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D1D34" w14:textId="49B084DB" w:rsidR="00D00F14" w:rsidRPr="00796021" w:rsidRDefault="007E49C0" w:rsidP="00D00F14">
      <w:pPr>
        <w:rPr>
          <w:rFonts w:asciiTheme="majorBidi" w:hAnsiTheme="majorBidi" w:cstheme="majorBidi"/>
          <w:b/>
          <w:sz w:val="28"/>
          <w:szCs w:val="28"/>
        </w:rPr>
      </w:pPr>
      <w:r>
        <w:rPr>
          <w:rFonts w:asciiTheme="majorBidi" w:hAnsiTheme="majorBidi" w:cstheme="majorBidi"/>
          <w:b/>
          <w:sz w:val="28"/>
          <w:szCs w:val="28"/>
        </w:rPr>
        <w:t>S1</w:t>
      </w:r>
      <w:r w:rsidR="00FD5C9E">
        <w:rPr>
          <w:rFonts w:asciiTheme="majorBidi" w:hAnsiTheme="majorBidi" w:cstheme="majorBidi"/>
          <w:b/>
          <w:sz w:val="28"/>
          <w:szCs w:val="28"/>
        </w:rPr>
        <w:t xml:space="preserve"> </w:t>
      </w:r>
      <w:r w:rsidR="00D00F14" w:rsidRPr="00796021">
        <w:rPr>
          <w:rFonts w:asciiTheme="majorBidi" w:hAnsiTheme="majorBidi" w:cstheme="majorBidi"/>
          <w:b/>
          <w:sz w:val="28"/>
          <w:szCs w:val="28"/>
        </w:rPr>
        <w:t xml:space="preserve">Table: </w:t>
      </w:r>
      <w:bookmarkStart w:id="0" w:name="_Hlk92191264"/>
      <w:r w:rsidR="00D00F14" w:rsidRPr="00CB5DE6">
        <w:rPr>
          <w:rFonts w:asciiTheme="majorBidi" w:hAnsiTheme="majorBidi" w:cstheme="majorBidi"/>
          <w:b/>
          <w:sz w:val="28"/>
          <w:szCs w:val="28"/>
        </w:rPr>
        <w:t>Multivariate risk predictors of COVID-19 mortality</w:t>
      </w:r>
      <w:bookmarkEnd w:id="0"/>
    </w:p>
    <w:tbl>
      <w:tblPr>
        <w:tblW w:w="762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38"/>
        <w:gridCol w:w="3127"/>
        <w:gridCol w:w="1455"/>
      </w:tblGrid>
      <w:tr w:rsidR="00D00F14" w:rsidRPr="00723A3A" w14:paraId="506C91A1" w14:textId="77777777" w:rsidTr="00723A3A">
        <w:trPr>
          <w:trHeight w:val="690"/>
          <w:jc w:val="center"/>
        </w:trPr>
        <w:tc>
          <w:tcPr>
            <w:tcW w:w="3038" w:type="dxa"/>
          </w:tcPr>
          <w:p w14:paraId="31F5F263" w14:textId="77777777" w:rsidR="00D00F14" w:rsidRPr="00723A3A" w:rsidRDefault="00D00F14" w:rsidP="00992C53">
            <w:pPr>
              <w:spacing w:line="240" w:lineRule="auto"/>
              <w:rPr>
                <w:rFonts w:asciiTheme="majorBidi" w:hAnsiTheme="majorBidi" w:cstheme="majorBidi"/>
                <w:b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b/>
                <w:color w:val="FF0000"/>
                <w:sz w:val="24"/>
                <w:szCs w:val="24"/>
              </w:rPr>
              <w:t>Variable</w:t>
            </w:r>
          </w:p>
        </w:tc>
        <w:tc>
          <w:tcPr>
            <w:tcW w:w="3127" w:type="dxa"/>
          </w:tcPr>
          <w:p w14:paraId="43609709" w14:textId="77777777" w:rsidR="00D00F14" w:rsidRPr="00723A3A" w:rsidRDefault="00D00F14" w:rsidP="00992C5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b/>
                <w:color w:val="FF0000"/>
                <w:sz w:val="24"/>
                <w:szCs w:val="24"/>
              </w:rPr>
              <w:t>Deaths</w:t>
            </w:r>
          </w:p>
          <w:p w14:paraId="6B8F014B" w14:textId="77777777" w:rsidR="00D00F14" w:rsidRPr="00723A3A" w:rsidRDefault="00D00F14" w:rsidP="00992C5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b/>
                <w:color w:val="FF0000"/>
                <w:sz w:val="24"/>
                <w:szCs w:val="24"/>
              </w:rPr>
              <w:t>OR (95%CI)</w:t>
            </w:r>
          </w:p>
        </w:tc>
        <w:tc>
          <w:tcPr>
            <w:tcW w:w="1455" w:type="dxa"/>
          </w:tcPr>
          <w:p w14:paraId="68318FF5" w14:textId="77777777" w:rsidR="00D00F14" w:rsidRPr="00723A3A" w:rsidRDefault="00D00F14" w:rsidP="00992C5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b/>
                <w:color w:val="FF0000"/>
                <w:sz w:val="24"/>
                <w:szCs w:val="24"/>
              </w:rPr>
              <w:t>P-value</w:t>
            </w:r>
          </w:p>
        </w:tc>
      </w:tr>
      <w:tr w:rsidR="00D00F14" w:rsidRPr="00723A3A" w14:paraId="5C9585E2" w14:textId="77777777" w:rsidTr="00992C53">
        <w:trPr>
          <w:trHeight w:val="70"/>
          <w:jc w:val="center"/>
        </w:trPr>
        <w:tc>
          <w:tcPr>
            <w:tcW w:w="3038" w:type="dxa"/>
          </w:tcPr>
          <w:p w14:paraId="701BAF58" w14:textId="77777777" w:rsidR="00D00F14" w:rsidRPr="00723A3A" w:rsidRDefault="00D00F14" w:rsidP="00992C53">
            <w:pPr>
              <w:spacing w:line="240" w:lineRule="auto"/>
              <w:rPr>
                <w:rFonts w:asciiTheme="majorBidi" w:hAnsiTheme="majorBidi" w:cstheme="majorBidi"/>
                <w:bCs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bCs/>
                <w:color w:val="FF0000"/>
                <w:sz w:val="24"/>
                <w:szCs w:val="24"/>
              </w:rPr>
              <w:t>Age ≥ 60 years old</w:t>
            </w:r>
          </w:p>
        </w:tc>
        <w:tc>
          <w:tcPr>
            <w:tcW w:w="3127" w:type="dxa"/>
          </w:tcPr>
          <w:p w14:paraId="7122A559" w14:textId="76666FC5" w:rsidR="00D00F14" w:rsidRPr="00723A3A" w:rsidRDefault="00D00F14" w:rsidP="00992C53">
            <w:pPr>
              <w:spacing w:line="240" w:lineRule="auto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2.83 (2.38 - 3.35)</w:t>
            </w:r>
          </w:p>
        </w:tc>
        <w:tc>
          <w:tcPr>
            <w:tcW w:w="1455" w:type="dxa"/>
          </w:tcPr>
          <w:p w14:paraId="592E3434" w14:textId="77777777" w:rsidR="00D00F14" w:rsidRPr="00723A3A" w:rsidRDefault="00D00F14" w:rsidP="00992C5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b/>
                <w:color w:val="FF0000"/>
                <w:sz w:val="24"/>
                <w:szCs w:val="24"/>
              </w:rPr>
              <w:t>&lt;0.0001</w:t>
            </w:r>
          </w:p>
        </w:tc>
      </w:tr>
      <w:tr w:rsidR="00D00F14" w:rsidRPr="00723A3A" w14:paraId="616F1437" w14:textId="77777777" w:rsidTr="00992C53">
        <w:trPr>
          <w:trHeight w:val="125"/>
          <w:jc w:val="center"/>
        </w:trPr>
        <w:tc>
          <w:tcPr>
            <w:tcW w:w="3038" w:type="dxa"/>
          </w:tcPr>
          <w:p w14:paraId="6F3E0484" w14:textId="77777777" w:rsidR="00D00F14" w:rsidRPr="00723A3A" w:rsidRDefault="00D00F14" w:rsidP="00992C53">
            <w:pPr>
              <w:spacing w:line="240" w:lineRule="auto"/>
              <w:rPr>
                <w:rFonts w:asciiTheme="majorBidi" w:hAnsiTheme="majorBidi" w:cstheme="majorBidi"/>
                <w:bCs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bCs/>
                <w:color w:val="FF0000"/>
                <w:sz w:val="24"/>
                <w:szCs w:val="24"/>
              </w:rPr>
              <w:t>Male</w:t>
            </w:r>
          </w:p>
        </w:tc>
        <w:tc>
          <w:tcPr>
            <w:tcW w:w="3127" w:type="dxa"/>
          </w:tcPr>
          <w:p w14:paraId="39403EDB" w14:textId="2340576B" w:rsidR="00D00F14" w:rsidRPr="00723A3A" w:rsidRDefault="00D00F14" w:rsidP="00992C53">
            <w:pPr>
              <w:spacing w:line="240" w:lineRule="auto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.211 (1.1 - 1.43)</w:t>
            </w:r>
          </w:p>
        </w:tc>
        <w:tc>
          <w:tcPr>
            <w:tcW w:w="1455" w:type="dxa"/>
          </w:tcPr>
          <w:p w14:paraId="70B8179F" w14:textId="77777777" w:rsidR="00D00F14" w:rsidRPr="00723A3A" w:rsidRDefault="00D00F14" w:rsidP="00992C5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b/>
                <w:color w:val="FF0000"/>
                <w:sz w:val="24"/>
                <w:szCs w:val="24"/>
              </w:rPr>
              <w:t>0.025</w:t>
            </w:r>
          </w:p>
        </w:tc>
      </w:tr>
      <w:tr w:rsidR="00D00F14" w:rsidRPr="00723A3A" w14:paraId="00E9DC96" w14:textId="77777777" w:rsidTr="00723A3A">
        <w:trPr>
          <w:trHeight w:val="70"/>
          <w:jc w:val="center"/>
        </w:trPr>
        <w:tc>
          <w:tcPr>
            <w:tcW w:w="7620" w:type="dxa"/>
            <w:gridSpan w:val="3"/>
          </w:tcPr>
          <w:p w14:paraId="7D6759B8" w14:textId="77777777" w:rsidR="00D00F14" w:rsidRPr="00723A3A" w:rsidRDefault="00D00F14" w:rsidP="00992C53">
            <w:pPr>
              <w:spacing w:line="240" w:lineRule="auto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b/>
                <w:color w:val="FF0000"/>
                <w:sz w:val="24"/>
                <w:szCs w:val="24"/>
              </w:rPr>
              <w:t>Comorbidities</w:t>
            </w:r>
          </w:p>
        </w:tc>
      </w:tr>
      <w:tr w:rsidR="00D00F14" w:rsidRPr="00723A3A" w14:paraId="3558B998" w14:textId="77777777" w:rsidTr="00723A3A">
        <w:trPr>
          <w:trHeight w:val="70"/>
          <w:jc w:val="center"/>
        </w:trPr>
        <w:tc>
          <w:tcPr>
            <w:tcW w:w="3038" w:type="dxa"/>
          </w:tcPr>
          <w:p w14:paraId="26C019F8" w14:textId="77777777" w:rsidR="00D00F14" w:rsidRPr="00723A3A" w:rsidRDefault="00D00F14" w:rsidP="00992C53">
            <w:pPr>
              <w:spacing w:line="24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Diabetes Mellitus</w:t>
            </w:r>
          </w:p>
        </w:tc>
        <w:tc>
          <w:tcPr>
            <w:tcW w:w="3127" w:type="dxa"/>
          </w:tcPr>
          <w:p w14:paraId="32B110C5" w14:textId="70FC89D3" w:rsidR="00D00F14" w:rsidRPr="00723A3A" w:rsidRDefault="00D00F14" w:rsidP="00992C53">
            <w:pPr>
              <w:spacing w:line="240" w:lineRule="auto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.25 (1.034 - 1.53)</w:t>
            </w:r>
          </w:p>
        </w:tc>
        <w:tc>
          <w:tcPr>
            <w:tcW w:w="1455" w:type="dxa"/>
          </w:tcPr>
          <w:p w14:paraId="4DDD1418" w14:textId="77777777" w:rsidR="00D00F14" w:rsidRPr="00723A3A" w:rsidRDefault="00D00F14" w:rsidP="00992C5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b/>
                <w:color w:val="FF0000"/>
                <w:sz w:val="24"/>
                <w:szCs w:val="24"/>
              </w:rPr>
              <w:t>0.022</w:t>
            </w:r>
          </w:p>
        </w:tc>
      </w:tr>
      <w:tr w:rsidR="00D00F14" w:rsidRPr="00723A3A" w14:paraId="2B60CCCA" w14:textId="77777777" w:rsidTr="00723A3A">
        <w:trPr>
          <w:trHeight w:val="70"/>
          <w:jc w:val="center"/>
        </w:trPr>
        <w:tc>
          <w:tcPr>
            <w:tcW w:w="3038" w:type="dxa"/>
          </w:tcPr>
          <w:p w14:paraId="27D4C859" w14:textId="77777777" w:rsidR="00D00F14" w:rsidRPr="00723A3A" w:rsidRDefault="00D00F14" w:rsidP="00992C53">
            <w:pPr>
              <w:spacing w:line="24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Hypertension</w:t>
            </w:r>
          </w:p>
        </w:tc>
        <w:tc>
          <w:tcPr>
            <w:tcW w:w="3127" w:type="dxa"/>
          </w:tcPr>
          <w:p w14:paraId="2916C6CA" w14:textId="095730EC" w:rsidR="00D00F14" w:rsidRPr="00723A3A" w:rsidRDefault="00D00F14" w:rsidP="00992C53">
            <w:pPr>
              <w:spacing w:line="240" w:lineRule="auto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.51 (1.243 - 1.84)</w:t>
            </w:r>
          </w:p>
        </w:tc>
        <w:tc>
          <w:tcPr>
            <w:tcW w:w="1455" w:type="dxa"/>
          </w:tcPr>
          <w:p w14:paraId="69D4FFA8" w14:textId="77777777" w:rsidR="00D00F14" w:rsidRPr="00723A3A" w:rsidRDefault="00D00F14" w:rsidP="00992C5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b/>
                <w:color w:val="FF0000"/>
                <w:sz w:val="24"/>
                <w:szCs w:val="24"/>
              </w:rPr>
              <w:t>&lt;0.0001</w:t>
            </w:r>
          </w:p>
        </w:tc>
      </w:tr>
      <w:tr w:rsidR="00D00F14" w:rsidRPr="00723A3A" w14:paraId="12BFC0B6" w14:textId="77777777" w:rsidTr="00723A3A">
        <w:trPr>
          <w:trHeight w:val="437"/>
          <w:jc w:val="center"/>
        </w:trPr>
        <w:tc>
          <w:tcPr>
            <w:tcW w:w="3038" w:type="dxa"/>
          </w:tcPr>
          <w:p w14:paraId="3B9D256B" w14:textId="77777777" w:rsidR="00D00F14" w:rsidRPr="00723A3A" w:rsidRDefault="00D00F14" w:rsidP="00992C53">
            <w:pPr>
              <w:spacing w:line="24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Chronic renal Insufficiency</w:t>
            </w:r>
          </w:p>
        </w:tc>
        <w:tc>
          <w:tcPr>
            <w:tcW w:w="3127" w:type="dxa"/>
          </w:tcPr>
          <w:p w14:paraId="16B15104" w14:textId="03986B40" w:rsidR="00D00F14" w:rsidRPr="00723A3A" w:rsidRDefault="00D00F14" w:rsidP="00992C53">
            <w:pPr>
              <w:spacing w:line="240" w:lineRule="auto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3.398 (2.45 - 4.71)</w:t>
            </w:r>
          </w:p>
        </w:tc>
        <w:tc>
          <w:tcPr>
            <w:tcW w:w="1455" w:type="dxa"/>
          </w:tcPr>
          <w:p w14:paraId="2B7DC372" w14:textId="77777777" w:rsidR="00D00F14" w:rsidRPr="00723A3A" w:rsidRDefault="00D00F14" w:rsidP="00992C5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b/>
                <w:color w:val="FF0000"/>
                <w:sz w:val="24"/>
                <w:szCs w:val="24"/>
              </w:rPr>
              <w:t>&lt;0.0001</w:t>
            </w:r>
          </w:p>
        </w:tc>
      </w:tr>
      <w:tr w:rsidR="00D00F14" w:rsidRPr="00723A3A" w14:paraId="72E996FF" w14:textId="77777777" w:rsidTr="00992C53">
        <w:trPr>
          <w:trHeight w:val="70"/>
          <w:jc w:val="center"/>
        </w:trPr>
        <w:tc>
          <w:tcPr>
            <w:tcW w:w="7620" w:type="dxa"/>
            <w:gridSpan w:val="3"/>
          </w:tcPr>
          <w:p w14:paraId="6150C6DB" w14:textId="77777777" w:rsidR="00D00F14" w:rsidRPr="00723A3A" w:rsidRDefault="00D00F14" w:rsidP="00992C53">
            <w:pPr>
              <w:spacing w:line="240" w:lineRule="auto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b/>
                <w:color w:val="FF0000"/>
                <w:sz w:val="24"/>
                <w:szCs w:val="24"/>
              </w:rPr>
              <w:t>Vital Signs</w:t>
            </w:r>
          </w:p>
        </w:tc>
      </w:tr>
      <w:tr w:rsidR="00CC1392" w:rsidRPr="00723A3A" w14:paraId="65F47CF1" w14:textId="77777777" w:rsidTr="00D00F14">
        <w:trPr>
          <w:trHeight w:val="70"/>
          <w:jc w:val="center"/>
        </w:trPr>
        <w:tc>
          <w:tcPr>
            <w:tcW w:w="3038" w:type="dxa"/>
          </w:tcPr>
          <w:p w14:paraId="0652B3DE" w14:textId="77777777" w:rsidR="00CC1392" w:rsidRPr="00723A3A" w:rsidRDefault="00CC1392" w:rsidP="00CC1392">
            <w:pPr>
              <w:spacing w:line="24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Tachycardia</w:t>
            </w:r>
          </w:p>
        </w:tc>
        <w:tc>
          <w:tcPr>
            <w:tcW w:w="3127" w:type="dxa"/>
          </w:tcPr>
          <w:p w14:paraId="2DCB0F9C" w14:textId="17066D88" w:rsidR="00CC1392" w:rsidRPr="00723A3A" w:rsidRDefault="00CC1392" w:rsidP="00CC1392">
            <w:pPr>
              <w:spacing w:line="240" w:lineRule="auto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CC1392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.97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(</w:t>
            </w:r>
            <w:r w:rsidRPr="00CC1392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.49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- </w:t>
            </w:r>
            <w:r w:rsidRPr="00CC1392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2.59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)</w:t>
            </w:r>
          </w:p>
        </w:tc>
        <w:tc>
          <w:tcPr>
            <w:tcW w:w="1455" w:type="dxa"/>
          </w:tcPr>
          <w:p w14:paraId="6222A3D8" w14:textId="1CB3B6DC" w:rsidR="00CC1392" w:rsidRPr="00723A3A" w:rsidRDefault="00CC1392" w:rsidP="00CC139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b/>
                <w:color w:val="FF0000"/>
                <w:sz w:val="24"/>
                <w:szCs w:val="24"/>
              </w:rPr>
              <w:t>&lt;0.0001</w:t>
            </w:r>
          </w:p>
        </w:tc>
      </w:tr>
      <w:tr w:rsidR="00CC1392" w:rsidRPr="00723A3A" w14:paraId="28980F39" w14:textId="77777777" w:rsidTr="00723A3A">
        <w:trPr>
          <w:trHeight w:val="143"/>
          <w:jc w:val="center"/>
        </w:trPr>
        <w:tc>
          <w:tcPr>
            <w:tcW w:w="3038" w:type="dxa"/>
          </w:tcPr>
          <w:p w14:paraId="60110001" w14:textId="4FA621EA" w:rsidR="00CC1392" w:rsidRPr="00723A3A" w:rsidDel="003C4464" w:rsidRDefault="00CC1392" w:rsidP="00CC1392">
            <w:pPr>
              <w:spacing w:line="24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H</w:t>
            </w:r>
            <w:r w:rsidRPr="009626FF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ypoxemia</w:t>
            </w:r>
          </w:p>
        </w:tc>
        <w:tc>
          <w:tcPr>
            <w:tcW w:w="3127" w:type="dxa"/>
          </w:tcPr>
          <w:p w14:paraId="073A0347" w14:textId="0DFCBA13" w:rsidR="00CC1392" w:rsidRPr="00723A3A" w:rsidDel="003C4464" w:rsidRDefault="00CC1392" w:rsidP="00CC1392">
            <w:pPr>
              <w:spacing w:line="240" w:lineRule="auto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CC1392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8.37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(</w:t>
            </w:r>
            <w:r w:rsidRPr="00CC1392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6.1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2 - </w:t>
            </w:r>
            <w:r w:rsidRPr="00CC1392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1.47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)</w:t>
            </w:r>
          </w:p>
        </w:tc>
        <w:tc>
          <w:tcPr>
            <w:tcW w:w="1455" w:type="dxa"/>
          </w:tcPr>
          <w:p w14:paraId="579C7742" w14:textId="024C2004" w:rsidR="00CC1392" w:rsidRPr="00723A3A" w:rsidDel="003C4464" w:rsidRDefault="00CC1392" w:rsidP="00CC139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b/>
                <w:color w:val="FF0000"/>
                <w:sz w:val="24"/>
                <w:szCs w:val="24"/>
              </w:rPr>
              <w:t>&lt;0.0001</w:t>
            </w:r>
          </w:p>
        </w:tc>
      </w:tr>
      <w:tr w:rsidR="00CC1392" w:rsidRPr="00723A3A" w14:paraId="41FE13BB" w14:textId="77777777" w:rsidTr="00723A3A">
        <w:trPr>
          <w:trHeight w:val="70"/>
          <w:jc w:val="center"/>
        </w:trPr>
        <w:tc>
          <w:tcPr>
            <w:tcW w:w="3038" w:type="dxa"/>
          </w:tcPr>
          <w:p w14:paraId="6C8CB4ED" w14:textId="77777777" w:rsidR="00CC1392" w:rsidRPr="00723A3A" w:rsidRDefault="00CC1392" w:rsidP="00CC1392">
            <w:pPr>
              <w:spacing w:line="24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GCS &lt;13</w:t>
            </w:r>
          </w:p>
        </w:tc>
        <w:tc>
          <w:tcPr>
            <w:tcW w:w="3127" w:type="dxa"/>
          </w:tcPr>
          <w:p w14:paraId="6D05E347" w14:textId="25FCDE48" w:rsidR="00CC1392" w:rsidRPr="00723A3A" w:rsidRDefault="00CC1392" w:rsidP="00CC1392">
            <w:pPr>
              <w:spacing w:line="240" w:lineRule="auto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CC1392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393.84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(</w:t>
            </w:r>
            <w:r w:rsidRPr="00CC1392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23.18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- </w:t>
            </w:r>
            <w:r w:rsidRPr="00CC1392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259.24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)</w:t>
            </w:r>
          </w:p>
        </w:tc>
        <w:tc>
          <w:tcPr>
            <w:tcW w:w="1455" w:type="dxa"/>
          </w:tcPr>
          <w:p w14:paraId="15ED0C50" w14:textId="4EABC576" w:rsidR="00CC1392" w:rsidRPr="00723A3A" w:rsidRDefault="00CC1392" w:rsidP="00CC139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b/>
                <w:color w:val="FF0000"/>
                <w:sz w:val="24"/>
                <w:szCs w:val="24"/>
              </w:rPr>
              <w:t>&lt;0.0001</w:t>
            </w:r>
          </w:p>
        </w:tc>
      </w:tr>
      <w:tr w:rsidR="00CC1392" w:rsidRPr="00723A3A" w14:paraId="1CEBFCBB" w14:textId="77777777" w:rsidTr="00723A3A">
        <w:trPr>
          <w:trHeight w:val="70"/>
          <w:jc w:val="center"/>
        </w:trPr>
        <w:tc>
          <w:tcPr>
            <w:tcW w:w="7620" w:type="dxa"/>
            <w:gridSpan w:val="3"/>
          </w:tcPr>
          <w:p w14:paraId="4B47CF64" w14:textId="77777777" w:rsidR="00CC1392" w:rsidRPr="00723A3A" w:rsidRDefault="00CC1392" w:rsidP="00CC139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b/>
                <w:color w:val="FF0000"/>
                <w:sz w:val="24"/>
                <w:szCs w:val="24"/>
              </w:rPr>
              <w:t>Laboratory data</w:t>
            </w:r>
          </w:p>
        </w:tc>
      </w:tr>
      <w:tr w:rsidR="00CC1392" w:rsidRPr="00723A3A" w14:paraId="2B4C70B4" w14:textId="77777777" w:rsidTr="00723A3A">
        <w:trPr>
          <w:trHeight w:val="70"/>
          <w:jc w:val="center"/>
        </w:trPr>
        <w:tc>
          <w:tcPr>
            <w:tcW w:w="3038" w:type="dxa"/>
          </w:tcPr>
          <w:p w14:paraId="244B5DC3" w14:textId="77777777" w:rsidR="00CC1392" w:rsidRPr="00723A3A" w:rsidRDefault="00CC1392" w:rsidP="00CC1392">
            <w:pPr>
              <w:widowControl w:val="0"/>
              <w:spacing w:line="24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INR</w:t>
            </w:r>
          </w:p>
        </w:tc>
        <w:tc>
          <w:tcPr>
            <w:tcW w:w="3127" w:type="dxa"/>
          </w:tcPr>
          <w:p w14:paraId="7A58D4C8" w14:textId="77777777" w:rsidR="00CC1392" w:rsidRPr="00723A3A" w:rsidRDefault="00CC1392" w:rsidP="00CC1392">
            <w:pPr>
              <w:spacing w:line="240" w:lineRule="auto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.199 (0.564 - 2.548)</w:t>
            </w:r>
          </w:p>
        </w:tc>
        <w:tc>
          <w:tcPr>
            <w:tcW w:w="1455" w:type="dxa"/>
          </w:tcPr>
          <w:p w14:paraId="3CE7FFC8" w14:textId="77777777" w:rsidR="00CC1392" w:rsidRPr="00723A3A" w:rsidRDefault="00CC1392" w:rsidP="00CC139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0.63</w:t>
            </w:r>
          </w:p>
        </w:tc>
      </w:tr>
      <w:tr w:rsidR="00CC1392" w:rsidRPr="00723A3A" w14:paraId="6C307CC3" w14:textId="77777777" w:rsidTr="00723A3A">
        <w:trPr>
          <w:trHeight w:val="188"/>
          <w:jc w:val="center"/>
        </w:trPr>
        <w:tc>
          <w:tcPr>
            <w:tcW w:w="3038" w:type="dxa"/>
          </w:tcPr>
          <w:p w14:paraId="2E8C6316" w14:textId="77777777" w:rsidR="00CC1392" w:rsidRPr="00723A3A" w:rsidRDefault="00CC1392" w:rsidP="00CC1392">
            <w:pPr>
              <w:widowControl w:val="0"/>
              <w:spacing w:line="24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Ferritin (ng/mL)</w:t>
            </w:r>
          </w:p>
        </w:tc>
        <w:tc>
          <w:tcPr>
            <w:tcW w:w="3127" w:type="dxa"/>
          </w:tcPr>
          <w:p w14:paraId="5AC21796" w14:textId="77777777" w:rsidR="00CC1392" w:rsidRPr="00723A3A" w:rsidRDefault="00CC1392" w:rsidP="00CC1392">
            <w:pPr>
              <w:spacing w:line="240" w:lineRule="auto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0.872 (0.781, 1.073)</w:t>
            </w:r>
          </w:p>
        </w:tc>
        <w:tc>
          <w:tcPr>
            <w:tcW w:w="1455" w:type="dxa"/>
          </w:tcPr>
          <w:p w14:paraId="630FB21A" w14:textId="77777777" w:rsidR="00CC1392" w:rsidRPr="00723A3A" w:rsidRDefault="00CC1392" w:rsidP="00CC139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0.15</w:t>
            </w:r>
          </w:p>
        </w:tc>
      </w:tr>
      <w:tr w:rsidR="00CC1392" w:rsidRPr="00723A3A" w14:paraId="2BBE322B" w14:textId="77777777" w:rsidTr="00723A3A">
        <w:trPr>
          <w:trHeight w:val="70"/>
          <w:jc w:val="center"/>
        </w:trPr>
        <w:tc>
          <w:tcPr>
            <w:tcW w:w="3038" w:type="dxa"/>
          </w:tcPr>
          <w:p w14:paraId="1B2F4592" w14:textId="77777777" w:rsidR="00CC1392" w:rsidRPr="00723A3A" w:rsidRDefault="00CC1392" w:rsidP="00CC1392">
            <w:pPr>
              <w:widowControl w:val="0"/>
              <w:spacing w:line="24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CRP (mg/L)</w:t>
            </w:r>
          </w:p>
        </w:tc>
        <w:tc>
          <w:tcPr>
            <w:tcW w:w="3127" w:type="dxa"/>
          </w:tcPr>
          <w:p w14:paraId="7F8CA7E9" w14:textId="77777777" w:rsidR="00CC1392" w:rsidRPr="00723A3A" w:rsidDel="00285738" w:rsidRDefault="00CC1392" w:rsidP="00CC1392">
            <w:pPr>
              <w:spacing w:line="240" w:lineRule="auto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0.985 (0.956 - 1.014)</w:t>
            </w:r>
          </w:p>
        </w:tc>
        <w:tc>
          <w:tcPr>
            <w:tcW w:w="1455" w:type="dxa"/>
          </w:tcPr>
          <w:p w14:paraId="5212867C" w14:textId="77777777" w:rsidR="00CC1392" w:rsidRPr="00723A3A" w:rsidRDefault="00CC1392" w:rsidP="00CC139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0.29</w:t>
            </w:r>
          </w:p>
        </w:tc>
      </w:tr>
      <w:tr w:rsidR="00CC1392" w:rsidRPr="00723A3A" w14:paraId="047825D2" w14:textId="77777777" w:rsidTr="00723A3A">
        <w:trPr>
          <w:trHeight w:val="70"/>
          <w:jc w:val="center"/>
        </w:trPr>
        <w:tc>
          <w:tcPr>
            <w:tcW w:w="3038" w:type="dxa"/>
          </w:tcPr>
          <w:p w14:paraId="3A975D69" w14:textId="77777777" w:rsidR="00CC1392" w:rsidRPr="00723A3A" w:rsidRDefault="00CC1392" w:rsidP="00CC1392">
            <w:pPr>
              <w:widowControl w:val="0"/>
              <w:spacing w:line="24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D-Dimer</w:t>
            </w:r>
          </w:p>
        </w:tc>
        <w:tc>
          <w:tcPr>
            <w:tcW w:w="3127" w:type="dxa"/>
          </w:tcPr>
          <w:p w14:paraId="5BE74B0D" w14:textId="77777777" w:rsidR="00CC1392" w:rsidRPr="00723A3A" w:rsidRDefault="00CC1392" w:rsidP="00CC1392">
            <w:pPr>
              <w:spacing w:line="240" w:lineRule="auto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 (1 – 1)</w:t>
            </w:r>
          </w:p>
        </w:tc>
        <w:tc>
          <w:tcPr>
            <w:tcW w:w="1455" w:type="dxa"/>
          </w:tcPr>
          <w:p w14:paraId="53371D9E" w14:textId="77777777" w:rsidR="00CC1392" w:rsidRPr="00723A3A" w:rsidRDefault="00CC1392" w:rsidP="00CC139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0.16</w:t>
            </w:r>
          </w:p>
        </w:tc>
      </w:tr>
      <w:tr w:rsidR="00CC1392" w:rsidRPr="00723A3A" w14:paraId="67F465C4" w14:textId="77777777" w:rsidTr="00723A3A">
        <w:trPr>
          <w:trHeight w:val="70"/>
          <w:jc w:val="center"/>
        </w:trPr>
        <w:tc>
          <w:tcPr>
            <w:tcW w:w="3038" w:type="dxa"/>
          </w:tcPr>
          <w:p w14:paraId="104FA097" w14:textId="77777777" w:rsidR="00CC1392" w:rsidRPr="00723A3A" w:rsidRDefault="00CC1392" w:rsidP="00CC1392">
            <w:pPr>
              <w:widowControl w:val="0"/>
              <w:spacing w:line="24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Serum creatinine (mg/dL)</w:t>
            </w:r>
          </w:p>
        </w:tc>
        <w:tc>
          <w:tcPr>
            <w:tcW w:w="3127" w:type="dxa"/>
          </w:tcPr>
          <w:p w14:paraId="59D07647" w14:textId="77777777" w:rsidR="00CC1392" w:rsidRPr="00723A3A" w:rsidRDefault="00CC1392" w:rsidP="00CC1392">
            <w:pPr>
              <w:spacing w:line="240" w:lineRule="auto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.39 (0.79 - 2.453)</w:t>
            </w:r>
          </w:p>
        </w:tc>
        <w:tc>
          <w:tcPr>
            <w:tcW w:w="1455" w:type="dxa"/>
          </w:tcPr>
          <w:p w14:paraId="2D566F31" w14:textId="77777777" w:rsidR="00CC1392" w:rsidRPr="00723A3A" w:rsidRDefault="00CC1392" w:rsidP="00CC139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0.24</w:t>
            </w:r>
          </w:p>
        </w:tc>
      </w:tr>
      <w:tr w:rsidR="00CC1392" w:rsidRPr="00723A3A" w14:paraId="2BC75AB0" w14:textId="77777777" w:rsidTr="00723A3A">
        <w:trPr>
          <w:trHeight w:val="70"/>
          <w:jc w:val="center"/>
        </w:trPr>
        <w:tc>
          <w:tcPr>
            <w:tcW w:w="7620" w:type="dxa"/>
            <w:gridSpan w:val="3"/>
          </w:tcPr>
          <w:p w14:paraId="25F10E89" w14:textId="77777777" w:rsidR="00CC1392" w:rsidRPr="00723A3A" w:rsidRDefault="00CC1392" w:rsidP="00CC1392">
            <w:pPr>
              <w:spacing w:line="240" w:lineRule="auto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b/>
                <w:color w:val="FF0000"/>
                <w:sz w:val="24"/>
                <w:szCs w:val="24"/>
              </w:rPr>
              <w:t>Medications</w:t>
            </w:r>
          </w:p>
        </w:tc>
      </w:tr>
      <w:tr w:rsidR="00CC1392" w:rsidRPr="00723A3A" w14:paraId="0247FCC7" w14:textId="77777777" w:rsidTr="00723A3A">
        <w:trPr>
          <w:trHeight w:val="70"/>
          <w:jc w:val="center"/>
        </w:trPr>
        <w:tc>
          <w:tcPr>
            <w:tcW w:w="3038" w:type="dxa"/>
          </w:tcPr>
          <w:p w14:paraId="19EEDF44" w14:textId="77777777" w:rsidR="00CC1392" w:rsidRPr="00723A3A" w:rsidRDefault="00CC1392" w:rsidP="00CC1392">
            <w:pPr>
              <w:spacing w:line="24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Steroids</w:t>
            </w:r>
          </w:p>
        </w:tc>
        <w:tc>
          <w:tcPr>
            <w:tcW w:w="3127" w:type="dxa"/>
          </w:tcPr>
          <w:p w14:paraId="7BF7F88F" w14:textId="77777777" w:rsidR="00CC1392" w:rsidRPr="00723A3A" w:rsidRDefault="00CC1392" w:rsidP="00CC1392">
            <w:pPr>
              <w:spacing w:line="240" w:lineRule="auto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0.397, (0.247 - 0.639)</w:t>
            </w:r>
          </w:p>
        </w:tc>
        <w:tc>
          <w:tcPr>
            <w:tcW w:w="1455" w:type="dxa"/>
          </w:tcPr>
          <w:p w14:paraId="73078360" w14:textId="77777777" w:rsidR="00CC1392" w:rsidRPr="00723A3A" w:rsidRDefault="00CC1392" w:rsidP="00CC139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b/>
                <w:color w:val="FF0000"/>
                <w:sz w:val="24"/>
                <w:szCs w:val="24"/>
              </w:rPr>
              <w:t>&lt;0.0001</w:t>
            </w:r>
          </w:p>
        </w:tc>
      </w:tr>
      <w:tr w:rsidR="00CC1392" w:rsidRPr="00723A3A" w14:paraId="149296D0" w14:textId="77777777" w:rsidTr="00723A3A">
        <w:trPr>
          <w:trHeight w:val="70"/>
          <w:jc w:val="center"/>
        </w:trPr>
        <w:tc>
          <w:tcPr>
            <w:tcW w:w="3038" w:type="dxa"/>
          </w:tcPr>
          <w:p w14:paraId="1EB91E5C" w14:textId="77777777" w:rsidR="00CC1392" w:rsidRPr="00723A3A" w:rsidRDefault="00CC1392" w:rsidP="00CC1392">
            <w:pPr>
              <w:spacing w:line="24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Anticoagulants</w:t>
            </w:r>
          </w:p>
        </w:tc>
        <w:tc>
          <w:tcPr>
            <w:tcW w:w="3127" w:type="dxa"/>
          </w:tcPr>
          <w:p w14:paraId="3ECE6E84" w14:textId="77777777" w:rsidR="00CC1392" w:rsidRPr="00723A3A" w:rsidRDefault="00CC1392" w:rsidP="00CC1392">
            <w:pPr>
              <w:spacing w:line="240" w:lineRule="auto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0.140, (0.097 – 0201)</w:t>
            </w:r>
          </w:p>
        </w:tc>
        <w:tc>
          <w:tcPr>
            <w:tcW w:w="1455" w:type="dxa"/>
          </w:tcPr>
          <w:p w14:paraId="10728630" w14:textId="77777777" w:rsidR="00CC1392" w:rsidRPr="00723A3A" w:rsidRDefault="00CC1392" w:rsidP="00CC139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b/>
                <w:color w:val="FF0000"/>
                <w:sz w:val="24"/>
                <w:szCs w:val="24"/>
              </w:rPr>
              <w:t>&lt;0.001</w:t>
            </w:r>
          </w:p>
        </w:tc>
      </w:tr>
      <w:tr w:rsidR="00CC1392" w:rsidRPr="00723A3A" w14:paraId="000624EE" w14:textId="77777777" w:rsidTr="00723A3A">
        <w:trPr>
          <w:trHeight w:val="70"/>
          <w:jc w:val="center"/>
        </w:trPr>
        <w:tc>
          <w:tcPr>
            <w:tcW w:w="3038" w:type="dxa"/>
          </w:tcPr>
          <w:p w14:paraId="56B065F4" w14:textId="77777777" w:rsidR="00CC1392" w:rsidRPr="00723A3A" w:rsidRDefault="00CC1392" w:rsidP="00CC1392">
            <w:pPr>
              <w:spacing w:line="24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Azithromycin</w:t>
            </w:r>
          </w:p>
        </w:tc>
        <w:tc>
          <w:tcPr>
            <w:tcW w:w="3127" w:type="dxa"/>
          </w:tcPr>
          <w:p w14:paraId="48442AEA" w14:textId="77777777" w:rsidR="00CC1392" w:rsidRPr="00723A3A" w:rsidRDefault="00CC1392" w:rsidP="00CC1392">
            <w:pPr>
              <w:spacing w:line="240" w:lineRule="auto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0.038, (0.028 - 0.051)</w:t>
            </w:r>
          </w:p>
        </w:tc>
        <w:tc>
          <w:tcPr>
            <w:tcW w:w="1455" w:type="dxa"/>
          </w:tcPr>
          <w:p w14:paraId="7A2F34B6" w14:textId="77777777" w:rsidR="00CC1392" w:rsidRPr="00723A3A" w:rsidRDefault="00CC1392" w:rsidP="00CC139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b/>
                <w:color w:val="FF0000"/>
                <w:sz w:val="24"/>
                <w:szCs w:val="24"/>
              </w:rPr>
              <w:t>&lt;0.0001</w:t>
            </w:r>
          </w:p>
        </w:tc>
      </w:tr>
      <w:tr w:rsidR="00CC1392" w:rsidRPr="00723A3A" w14:paraId="6BBF77B5" w14:textId="77777777" w:rsidTr="00723A3A">
        <w:trPr>
          <w:trHeight w:val="70"/>
          <w:jc w:val="center"/>
        </w:trPr>
        <w:tc>
          <w:tcPr>
            <w:tcW w:w="3038" w:type="dxa"/>
          </w:tcPr>
          <w:p w14:paraId="06C366DA" w14:textId="77777777" w:rsidR="00CC1392" w:rsidRPr="00723A3A" w:rsidRDefault="00CC1392" w:rsidP="00CC1392">
            <w:pPr>
              <w:spacing w:line="24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Antivirals</w:t>
            </w:r>
          </w:p>
        </w:tc>
        <w:tc>
          <w:tcPr>
            <w:tcW w:w="3127" w:type="dxa"/>
          </w:tcPr>
          <w:p w14:paraId="114D6901" w14:textId="77777777" w:rsidR="00CC1392" w:rsidRPr="00723A3A" w:rsidRDefault="00CC1392" w:rsidP="00CC1392">
            <w:pPr>
              <w:spacing w:line="240" w:lineRule="auto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0.850, (0.508 - 1.421)</w:t>
            </w:r>
          </w:p>
        </w:tc>
        <w:tc>
          <w:tcPr>
            <w:tcW w:w="1455" w:type="dxa"/>
          </w:tcPr>
          <w:p w14:paraId="61C20826" w14:textId="77777777" w:rsidR="00CC1392" w:rsidRPr="00723A3A" w:rsidRDefault="00CC1392" w:rsidP="00CC1392">
            <w:pPr>
              <w:spacing w:line="240" w:lineRule="auto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23A3A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0.53</w:t>
            </w:r>
          </w:p>
        </w:tc>
      </w:tr>
    </w:tbl>
    <w:p w14:paraId="2B604395" w14:textId="77777777" w:rsidR="00D00F14" w:rsidRPr="00796021" w:rsidRDefault="00D00F14" w:rsidP="00D00F14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6748812" w14:textId="77777777" w:rsidR="00D00F14" w:rsidRDefault="00D00F14"/>
    <w:sectPr w:rsidR="00D00F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CwMDC0tLQ0MjQzNLFQ0lEKTi0uzszPAykwrgUAcKq1hCwAAAA="/>
  </w:docVars>
  <w:rsids>
    <w:rsidRoot w:val="00D00F14"/>
    <w:rsid w:val="001E7D28"/>
    <w:rsid w:val="007E49C0"/>
    <w:rsid w:val="00992C53"/>
    <w:rsid w:val="00CC1392"/>
    <w:rsid w:val="00D00F14"/>
    <w:rsid w:val="00FD5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9B863"/>
  <w15:docId w15:val="{A4C5F842-A217-43BA-BBB4-BF8020D09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00F14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 Elgebaly</dc:creator>
  <cp:lastModifiedBy>chn off29</cp:lastModifiedBy>
  <cp:revision>3</cp:revision>
  <dcterms:created xsi:type="dcterms:W3CDTF">2022-01-02T11:52:00Z</dcterms:created>
  <dcterms:modified xsi:type="dcterms:W3CDTF">2022-01-04T06:52:00Z</dcterms:modified>
</cp:coreProperties>
</file>